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1380"/>
        </w:tabs>
        <w:spacing w:line="48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/>
        </w:rPr>
      </w:pPr>
      <w:bookmarkStart w:id="0" w:name="_GoBack"/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t xml:space="preserve">Supplementary information 3: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/>
        </w:rPr>
        <w:t xml:space="preserve">Result of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>methodological quality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/>
        </w:rPr>
        <w:t xml:space="preserve"> 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 xml:space="preserve">ssessment </w:t>
      </w:r>
    </w:p>
    <w:bookmarkEnd w:id="0"/>
    <w:tbl>
      <w:tblPr>
        <w:tblStyle w:val="3"/>
        <w:tblpPr w:leftFromText="180" w:rightFromText="180" w:vertAnchor="text" w:horzAnchor="margin" w:tblpXSpec="center" w:tblpY="32"/>
        <w:tblW w:w="1079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8"/>
        <w:gridCol w:w="1075"/>
        <w:gridCol w:w="1104"/>
        <w:gridCol w:w="1011"/>
        <w:gridCol w:w="1060"/>
        <w:gridCol w:w="1092"/>
        <w:gridCol w:w="1393"/>
        <w:gridCol w:w="1290"/>
        <w:gridCol w:w="101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75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  <w:t>Author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Random sequence generation (selection bias</w:t>
            </w:r>
          </w:p>
        </w:tc>
        <w:tc>
          <w:tcPr>
            <w:tcW w:w="110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Allocation concealment (selection bias)</w:t>
            </w:r>
          </w:p>
        </w:tc>
        <w:tc>
          <w:tcPr>
            <w:tcW w:w="101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10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 xml:space="preserve">Blinding of outcome assessment (detection bias) </w:t>
            </w:r>
          </w:p>
        </w:tc>
        <w:tc>
          <w:tcPr>
            <w:tcW w:w="10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 xml:space="preserve">Blinding of outcome assessment (detection bias) </w:t>
            </w:r>
          </w:p>
        </w:tc>
        <w:tc>
          <w:tcPr>
            <w:tcW w:w="139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 xml:space="preserve">Incomplete outcome data addressed (attrition bias) 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Incomplete outcome data addressed (attrition bias)</w:t>
            </w:r>
          </w:p>
        </w:tc>
        <w:tc>
          <w:tcPr>
            <w:tcW w:w="101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Selective reporting (reporting bia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222222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222222"/>
                <w:sz w:val="20"/>
                <w:szCs w:val="20"/>
                <w:highlight w:val="none"/>
              </w:rPr>
              <w:t>Fereja and  Lenjesa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</w:p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</w:p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</w:p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</w:p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</w:p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Moderate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</w:p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Moderate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</w:p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  <w:t>Bekele et al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  <w:t xml:space="preserve">Warsame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MS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Moderate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Moderate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Hig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222222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222222"/>
                <w:sz w:val="20"/>
                <w:szCs w:val="20"/>
                <w:highlight w:val="none"/>
              </w:rPr>
              <w:t xml:space="preserve">Ayele et al 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  <w:t>Lenjisa and Fereja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Moderate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Moder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  <w:t>Dessie et al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  <w:t>Yilma et al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Moderate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Moderate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Moderate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Hig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  <w:t>Mishore et al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  <w:t>Desalegn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 xml:space="preserve"> AA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  <w:t xml:space="preserve">Angamo et al 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  <w:t xml:space="preserve">Mensa et al  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Moderate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Moderate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Moderate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Moder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  <w:t>Jabo SA et al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  <w:fldChar w:fldCharType="begin"/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  <w:instrText xml:space="preserve"> ADDIN EN.CITE &lt;EndNote&gt;&lt;Cite&gt;&lt;Author&gt;Jabo&lt;/Author&gt;&lt;Year&gt;2018&lt;/Year&gt;&lt;RecNum&gt;37&lt;/RecNum&gt;&lt;DisplayText&gt;(28)&lt;/DisplayText&gt;&lt;record&gt;&lt;rec-number&gt;37&lt;/rec-number&gt;&lt;foreign-keys&gt;&lt;key app="EN" db-id="sf2z5pxzupdftoettzzxxprmseeawwaw2fes" timestamp="1608103178"&gt;37&lt;/key&gt;&lt;/foreign-keys&gt;&lt;ref-type name="Journal Article"&gt;17&lt;/ref-type&gt;&lt;contributors&gt;&lt;authors&gt;&lt;author&gt;Jabo, Sahle Asfaw&lt;/author&gt;&lt;author&gt;Tebeka, Abubeker Goitabe&lt;/author&gt;&lt;author&gt;Asebe, Degemu Sahlu&lt;/author&gt;&lt;author&gt;Beri, Frehiwot Zerihun&lt;/author&gt;&lt;author&gt;Temesgen, Dejen Melese&lt;/author&gt;&lt;author&gt;Beyene, Abebech Tefera&lt;/author&gt;&lt;author&gt;Gemeda, Hirut Basha&lt;/author&gt;&lt;author&gt;Genemo, Aliyi Amano&lt;/author&gt;&lt;author&gt;Arega, Eyob Debebe&lt;/author&gt;&lt;author&gt;Yilma, Feven Negash&lt;/author&gt;&lt;/authors&gt;&lt;/contributors&gt;&lt;titles&gt;&lt;title&gt;Assessment of medication prescription pattern at bole health center, Ethiopia&lt;/title&gt;&lt;secondary-title&gt;Int J Sci Rep&lt;/secondary-title&gt;&lt;/titles&gt;&lt;periodical&gt;&lt;full-title&gt;Int J Sci Rep&lt;/full-title&gt;&lt;/periodical&gt;&lt;pages&gt;15-8&lt;/pages&gt;&lt;volume&gt;4&lt;/volume&gt;&lt;number&gt;1&lt;/number&gt;&lt;dates&gt;&lt;year&gt;2018&lt;/year&gt;&lt;/dates&gt;&lt;urls&gt;&lt;/urls&gt;&lt;/record&gt;&lt;/Cite&gt;&lt;/EndNote&gt;</w:instrTex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  <w:fldChar w:fldCharType="end"/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  <w:t xml:space="preserve">Wubetu et al 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Moderate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Moder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  <w:t>Bilal et al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  <w:t>Geresu et al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Moderate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Moder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  <w:t xml:space="preserve">ummoro et al 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Moderate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Moderate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Moderate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Hig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  <w:t xml:space="preserve">Mamo and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  <w:t xml:space="preserve">lemu 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  <w:t>Sisay et al.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  <w:t>Kasahun GG, et al.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Moderate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Moderate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Moderate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Moder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  <w:t>Gashaw et al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  <w:t>Nigussie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 xml:space="preserve"> WD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  <w:t>Admassu Assen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Moderate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Moderate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Moderate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Moder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  <w:t>Demeke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 xml:space="preserve"> B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  <w:t xml:space="preserve"> et al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  <w:t xml:space="preserve">Mosisa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 xml:space="preserve">B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  <w:t>et al.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Moderate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Moderate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Moderate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Hig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  <w:t xml:space="preserve">Mariam et al. 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Moderate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Moder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  <w:t>Gidebo et al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Moderate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Moder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D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  <w:t xml:space="preserve">esse et al 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  <w:t xml:space="preserve">Gebramariam et al 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Moderate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Moderate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Hig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  <w:t>Hafte et al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Moderate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Moderate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Moder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  <w:t xml:space="preserve">Getahun et al 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48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highlight w:val="none"/>
                <w:lang w:val="en-US"/>
              </w:rPr>
              <w:t>Low</w:t>
            </w:r>
          </w:p>
        </w:tc>
      </w:tr>
    </w:tbl>
    <w:p>
      <w:pPr>
        <w:rPr>
          <w:rFonts w:hint="default"/>
          <w:lang w:val="en-US"/>
        </w:rPr>
      </w:pP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520A82"/>
    <w:rsid w:val="01105031"/>
    <w:rsid w:val="0B4778E9"/>
    <w:rsid w:val="151E345D"/>
    <w:rsid w:val="1E054F96"/>
    <w:rsid w:val="1FE16C19"/>
    <w:rsid w:val="20EF1FDA"/>
    <w:rsid w:val="35840E7D"/>
    <w:rsid w:val="38694D98"/>
    <w:rsid w:val="5E883542"/>
    <w:rsid w:val="616B1A34"/>
    <w:rsid w:val="697B4012"/>
    <w:rsid w:val="6BFA327F"/>
    <w:rsid w:val="7D520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2.0.99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4T13:31:00Z</dcterms:created>
  <dc:creator>mamek</dc:creator>
  <cp:lastModifiedBy>mamek</cp:lastModifiedBy>
  <dcterms:modified xsi:type="dcterms:W3CDTF">2021-12-07T06:41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906</vt:lpwstr>
  </property>
</Properties>
</file>